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5524"/>
        <w:gridCol w:w="1275"/>
        <w:gridCol w:w="2410"/>
      </w:tblGrid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Primers per gene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nnealing</w:t>
            </w: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uthor</w:t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/>
              </w:rPr>
              <w:t>COI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LCOI490 GGTCAACAAATCATAAAGATATTGG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7-50ºC</w:t>
            </w: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C1016E"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Folmer&lt;/Author&gt;&lt;Year&gt;1994&lt;/Year&gt;&lt;RecNum&gt;558&lt;/RecNum&gt;&lt;DisplayText&gt;(Folmer et al. 1994)&lt;/DisplayText&gt;&lt;record&gt;&lt;rec-number&gt;558&lt;/rec-number&gt;&lt;foreign-keys&gt;&lt;key app="EN" db-id="wvzaw0sdb25pwje92v3pvat89rv05p9zx2ad" timestamp="1648537812"&gt;558&lt;/key&gt;&lt;/foreign-keys&gt;&lt;ref-type name="Journal Article"&gt;17&lt;/ref-type&gt;&lt;contributors&gt;&lt;authors&gt;&lt;author&gt;Folmer, O.&lt;/author&gt;&lt;author&gt;Black, M.&lt;/author&gt;&lt;author&gt;Hoeh, W.&lt;/author&gt;&lt;author&gt;Lutz, R.&lt;/author&gt;&lt;author&gt;Vrijenoek, R.&lt;/author&gt;&lt;/authors&gt;&lt;/contributors&gt;&lt;titles&gt;&lt;title&gt;DNA primers for amplification of mitochondrial cytochrome c oxidase subunit 1 from diverse metazoan invertebrates&lt;/title&gt;&lt;secondary-title&gt;Molecular Marine Biology and Biotechnology&lt;/secondary-title&gt;&lt;/titles&gt;&lt;periodical&gt;&lt;full-title&gt;Molecular Marine Biology and Biotechnology&lt;/full-title&gt;&lt;/periodical&gt;&lt;pages&gt;294-299&lt;/pages&gt;&lt;volume&gt;3&lt;/volume&gt;&lt;number&gt;5&lt;/number&gt;&lt;dates&gt;&lt;year&gt;1994&lt;/year&gt;&lt;/dates&gt;&lt;urls&gt;&lt;/urls&gt;&lt;/record&gt;&lt;/Cite&gt;&lt;/EndNote&gt;</w:instrTex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C1016E" w:rsidRPr="00E625C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ja-JP"/>
              </w:rPr>
              <w:t>(Folmer et al. 1994)</w: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HCO2198 TGATTTTTTGGTCACCCTGAAGTTTA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/>
              </w:rPr>
              <w:t>16S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16sar CGCCTGTTTATCAAAAAACAT 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C1016E"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Palumbi&lt;/Author&gt;&lt;Year&gt;1996&lt;/Year&gt;&lt;RecNum&gt;930&lt;/RecNum&gt;&lt;DisplayText&gt;(Palumbi 1996)&lt;/DisplayText&gt;&lt;record&gt;&lt;rec-number&gt;930&lt;/rec-number&gt;&lt;foreign-keys&gt;&lt;key app="EN" db-id="wvzaw0sdb25pwje92v3pvat89rv05p9zx2ad" timestamp="1648537812"&gt;930&lt;/key&gt;&lt;/foreign-keys&gt;&lt;ref-type name="Book Section"&gt;5&lt;/ref-type&gt;&lt;contributors&gt;&lt;authors&gt;&lt;author&gt;Palumbi, S. R.&lt;/author&gt;&lt;/authors&gt;&lt;secondary-authors&gt;&lt;author&gt;Hillis, D. M., &lt;/author&gt;&lt;author&gt;Moritz, C.,&lt;/author&gt;&lt;author&gt;Mable, B. K.&lt;/author&gt;&lt;/secondary-authors&gt;&lt;/contributors&gt;&lt;titles&gt;&lt;title&gt;Nucleic acids II: the polymerase chain reaction&lt;/title&gt;&lt;secondary-title&gt;Molecular Systematics&lt;/secondary-title&gt;&lt;/titles&gt;&lt;dates&gt;&lt;year&gt;1996&lt;/year&gt;&lt;/dates&gt;&lt;pub-location&gt;Sunderland, MA&lt;/pub-location&gt;&lt;publisher&gt;Sinauer Associates&lt;/publisher&gt;&lt;urls&gt;&lt;/urls&gt;&lt;/record&gt;&lt;/Cite&gt;&lt;/EndNote&gt;</w:instrTex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C1016E" w:rsidRPr="00E625C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ja-JP"/>
              </w:rPr>
              <w:t>(Palumbi 1996)</w: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6Sbr ACGTGATCTGAGTTCAGACCGG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Nuclear </w:t>
            </w:r>
            <w:r w:rsidRPr="00E625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/>
              </w:rPr>
              <w:t>18S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.2F TGCTTGTCTCAAAGATTAAGC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9ºC</w:t>
            </w: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C1016E"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Whiting&lt;/Author&gt;&lt;Year&gt;2002&lt;/Year&gt;&lt;RecNum&gt;929&lt;/RecNum&gt;&lt;DisplayText&gt;(Whiting 2002)&lt;/DisplayText&gt;&lt;record&gt;&lt;rec-number&gt;929&lt;/rec-number&gt;&lt;foreign-keys&gt;&lt;key app="EN" db-id="wvzaw0sdb25pwje92v3pvat89rv05p9zx2ad" timestamp="1648537812"&gt;929&lt;/key&gt;&lt;/foreign-keys&gt;&lt;ref-type name="Journal Article"&gt;17&lt;/ref-type&gt;&lt;contributors&gt;&lt;authors&gt;&lt;author&gt;Whiting, M. F.&lt;/author&gt;&lt;/authors&gt;&lt;/contributors&gt;&lt;titles&gt;&lt;title&gt;Mecoptera is paraphyletic: multiple genes and phylogeny of Mecoptera and Siphonaptera&lt;/title&gt;&lt;secondary-title&gt;Zoologica Scripta&lt;/secondary-title&gt;&lt;/titles&gt;&lt;periodical&gt;&lt;full-title&gt;Zoologica Scripta&lt;/full-title&gt;&lt;/periodical&gt;&lt;pages&gt;93-104&lt;/pages&gt;&lt;volume&gt;31&lt;/volume&gt;&lt;number&gt;1&lt;/number&gt;&lt;dates&gt;&lt;year&gt;2002&lt;/year&gt;&lt;/dates&gt;&lt;urls&gt;&lt;/urls&gt;&lt;/record&gt;&lt;/Cite&gt;&lt;/EndNote&gt;</w:instrTex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C1016E" w:rsidRPr="00E625C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ja-JP"/>
              </w:rPr>
              <w:t>(Whiting 2002)</w: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b5.0 TAACCGCAACAACTTTAAT (short)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b3.9 TGCTTTRAGCACTCTAA (long)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C1016E"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Whiting&lt;/Author&gt;&lt;Year&gt;1997&lt;/Year&gt;&lt;RecNum&gt;932&lt;/RecNum&gt;&lt;DisplayText&gt;(Whiting et al. 1997)&lt;/DisplayText&gt;&lt;record&gt;&lt;rec-number&gt;932&lt;/rec-number&gt;&lt;foreign-keys&gt;&lt;key app="EN" db-id="wvzaw0sdb25pwje92v3pvat89rv05p9zx2ad" timestamp="1648537812"&gt;932&lt;/key&gt;&lt;/foreign-keys&gt;&lt;ref-type name="Journal Article"&gt;17&lt;/ref-type&gt;&lt;contributors&gt;&lt;authors&gt;&lt;author&gt;Whiting, M. F.&lt;/author&gt;&lt;author&gt;Carpenter, J. C.&lt;/author&gt;&lt;author&gt;Wheeler, Q. D.&lt;/author&gt;&lt;author&gt;Wheeler, W. C.&lt;/author&gt;&lt;/authors&gt;&lt;/contributors&gt;&lt;titles&gt;&lt;title&gt;The Strepsiptera problem: phylogeny of the holometabolous insect orders inferred from 18S and 28S ribosomal DNA sequences and morphology&lt;/title&gt;&lt;secondary-title&gt;Systematic Biology&lt;/secondary-title&gt;&lt;/titles&gt;&lt;periodical&gt;&lt;full-title&gt;Systematic Biology&lt;/full-title&gt;&lt;/periodical&gt;&lt;pages&gt;1-68&lt;/pages&gt;&lt;volume&gt;46&lt;/volume&gt;&lt;number&gt;1&lt;/number&gt;&lt;dates&gt;&lt;year&gt;1997&lt;/year&gt;&lt;/dates&gt;&lt;urls&gt;&lt;/urls&gt;&lt;/record&gt;&lt;/Cite&gt;&lt;/EndNote&gt;</w:instrTex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C1016E" w:rsidRPr="00E625C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ja-JP"/>
              </w:rPr>
              <w:t>(Whiting et al. 1997)</w: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ja-JP"/>
              </w:rPr>
              <w:t xml:space="preserve">Mitochondrial </w:t>
            </w:r>
            <w:r w:rsidRPr="00E625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/>
              </w:rPr>
              <w:t>12S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12SCRF GAGAGTGACGGGCGATATGT 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47ºC</w:t>
            </w: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="00C1016E"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instrText xml:space="preserve"> ADDIN EN.CITE &lt;EndNote&gt;&lt;Cite&gt;&lt;Author&gt;Wetzer&lt;/Author&gt;&lt;Year&gt;2001&lt;/Year&gt;&lt;RecNum&gt;931&lt;/RecNum&gt;&lt;DisplayText&gt;(Wetzer 2001)&lt;/DisplayText&gt;&lt;record&gt;&lt;rec-number&gt;931&lt;/rec-number&gt;&lt;foreign-keys&gt;&lt;key app="EN" db-id="wvzaw0sdb25pwje92v3pvat89rv05p9zx2ad" timestamp="1648537812"&gt;931&lt;/key&gt;&lt;/foreign-keys&gt;&lt;ref-type name="Journal Article"&gt;17&lt;/ref-type&gt;&lt;contributors&gt;&lt;authors&gt;&lt;author&gt;Wetzer, R.&lt;/author&gt;&lt;/authors&gt;&lt;/contributors&gt;&lt;titles&gt;&lt;title&gt;Hierarchical analysis of mtDNA variation and the use of mtDNA for isopod (Crustacea: Peracarida: Isopoda) systematics&lt;/title&gt;&lt;secondary-title&gt;Contributions to Zoology&lt;/secondary-title&gt;&lt;/titles&gt;&lt;periodical&gt;&lt;full-title&gt;Contributions to Zoology&lt;/full-title&gt;&lt;/periodical&gt;&lt;pages&gt;23-39&lt;/pages&gt;&lt;volume&gt;70&lt;/volume&gt;&lt;number&gt;1&lt;/number&gt;&lt;dates&gt;&lt;year&gt;2001&lt;/year&gt;&lt;/dates&gt;&lt;urls&gt;&lt;/urls&gt;&lt;/record&gt;&lt;/Cite&gt;&lt;/EndNote&gt;</w:instrTex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="00C1016E" w:rsidRPr="00E625C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ja-JP"/>
              </w:rPr>
              <w:t>(Wetzer 2001)</w:t>
            </w: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fldChar w:fldCharType="end"/>
            </w:r>
          </w:p>
        </w:tc>
      </w:tr>
      <w:tr w:rsidR="000B5C90" w:rsidRPr="00E625CC" w:rsidTr="00DB5A92">
        <w:tc>
          <w:tcPr>
            <w:tcW w:w="5524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E625CC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2SCRR AAACCAGGATTAGATACCCTATTAT</w:t>
            </w:r>
          </w:p>
        </w:tc>
        <w:tc>
          <w:tcPr>
            <w:tcW w:w="1275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10" w:type="dxa"/>
          </w:tcPr>
          <w:p w:rsidR="000B5C90" w:rsidRPr="00E625CC" w:rsidRDefault="000B5C90" w:rsidP="00E625C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:rsidR="00497790" w:rsidRDefault="00497790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:rsidR="00175D57" w:rsidRPr="00E625CC" w:rsidRDefault="000B5C90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PCR-amplifications were conducted in 25 </w:t>
      </w:r>
      <w:proofErr w:type="spellStart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μL</w:t>
      </w:r>
      <w:proofErr w:type="spellEnd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volumes comprising 1 x PCR buffer (1 mM dNTPs and 3 mM MgCl2), 1 unit of TAQ polymerase (</w:t>
      </w:r>
      <w:proofErr w:type="spellStart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MyTaq</w:t>
      </w:r>
      <w:proofErr w:type="spellEnd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), approx. 1–5</w:t>
      </w:r>
      <w:bookmarkStart w:id="0" w:name="_GoBack"/>
      <w:bookmarkEnd w:id="0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ng of DNA template, and 0.2 </w:t>
      </w:r>
      <w:proofErr w:type="spellStart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μM</w:t>
      </w:r>
      <w:proofErr w:type="spellEnd"/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of each primer. PCR cycling conditions</w:t>
      </w:r>
      <w:r w:rsidR="00175D57"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as follows: </w:t>
      </w:r>
    </w:p>
    <w:p w:rsidR="00175D57" w:rsidRPr="00E625CC" w:rsidRDefault="000B5C90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E625C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COI</w:t>
      </w: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and </w:t>
      </w:r>
      <w:r w:rsidRPr="00E625C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16S</w:t>
      </w:r>
      <w:r w:rsidR="00175D57"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: </w:t>
      </w: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5 min denaturing period at 95ºC, then 7 cycles of 95ºC for 30 s, 40ºC for 30 s, 72ºC for 60 s, followed by 35 cycles of 95ºC for 30 s, 50ºC for 30 s and 72ºC for 60 s with a final extension at 72ºC for 10 mins. </w:t>
      </w:r>
    </w:p>
    <w:p w:rsidR="00175D57" w:rsidRPr="00E625CC" w:rsidRDefault="000B5C90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E625C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18S</w:t>
      </w: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was amplified as three fragments, under the following conditions: 95ºC for 5 min, then 35 cycles of 95ºC for 30 s, 49ºC for 30 s, and 72ºC for 45 s, with a final extension of 72ºC for 10 mins. </w:t>
      </w:r>
    </w:p>
    <w:p w:rsidR="00C1016E" w:rsidRPr="00E625CC" w:rsidRDefault="000B5C90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E625CC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12S</w:t>
      </w:r>
      <w:r w:rsidR="00175D57"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: </w:t>
      </w: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95ºC for 5 min, then 40 cycles of 95ºC for 30 s, 47ºC for 30 s and 72ºC for 45 s, with a final extension at 72ºC for 10 mins. Minimal PCR optimisation was conducted.</w:t>
      </w:r>
    </w:p>
    <w:p w:rsidR="00C1016E" w:rsidRPr="00E625CC" w:rsidRDefault="00C1016E" w:rsidP="00E625C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E625CC">
        <w:rPr>
          <w:rFonts w:ascii="Times New Roman" w:eastAsia="Times New Roman" w:hAnsi="Times New Roman" w:cs="Times New Roman"/>
          <w:sz w:val="24"/>
          <w:szCs w:val="24"/>
          <w:lang w:eastAsia="ja-JP"/>
        </w:rPr>
        <w:t>References</w:t>
      </w:r>
    </w:p>
    <w:p w:rsidR="00C1016E" w:rsidRPr="00E625CC" w:rsidRDefault="00C1016E" w:rsidP="00E625C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fldChar w:fldCharType="begin"/>
      </w:r>
      <w:r w:rsidRPr="00E625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625CC">
        <w:rPr>
          <w:rFonts w:ascii="Times New Roman" w:hAnsi="Times New Roman" w:cs="Times New Roman"/>
          <w:sz w:val="24"/>
          <w:szCs w:val="24"/>
        </w:rPr>
        <w:fldChar w:fldCharType="separate"/>
      </w:r>
      <w:r w:rsidRPr="00E625CC">
        <w:rPr>
          <w:rFonts w:ascii="Times New Roman" w:hAnsi="Times New Roman" w:cs="Times New Roman"/>
          <w:sz w:val="24"/>
          <w:szCs w:val="24"/>
        </w:rPr>
        <w:t xml:space="preserve">Folmer, O., M. Black, W. Hoeh, R. Lutz, and R. Vrijenoek. 1994. DNA primers for amplification of mitochondrial cytochrome c oxidase subunit 1 from diverse metazoan invertebrates. Molecular Marine Biology and Biotechnology </w:t>
      </w:r>
      <w:r w:rsidRPr="00E625CC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E625CC">
        <w:rPr>
          <w:rFonts w:ascii="Times New Roman" w:hAnsi="Times New Roman" w:cs="Times New Roman"/>
          <w:sz w:val="24"/>
          <w:szCs w:val="24"/>
        </w:rPr>
        <w:t>294-299.</w:t>
      </w:r>
    </w:p>
    <w:p w:rsidR="00C1016E" w:rsidRPr="00E625CC" w:rsidRDefault="00C1016E" w:rsidP="00E625C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lastRenderedPageBreak/>
        <w:t xml:space="preserve">Palumbi, S. R. 1996. Nucleic acids II: the polymerase chain reaction. </w:t>
      </w:r>
      <w:r w:rsidRPr="00E625CC"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E625CC">
        <w:rPr>
          <w:rFonts w:ascii="Times New Roman" w:hAnsi="Times New Roman" w:cs="Times New Roman"/>
          <w:sz w:val="24"/>
          <w:szCs w:val="24"/>
        </w:rPr>
        <w:t>D. M. Hillis, C. Moritz and B. K. Mable [eds.], Molecular Systematics. Sinauer Associates.</w:t>
      </w:r>
    </w:p>
    <w:p w:rsidR="00C1016E" w:rsidRPr="00E625CC" w:rsidRDefault="00C1016E" w:rsidP="00E625C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t xml:space="preserve">Wetzer, R. 2001. Hierarchical analysis of mtDNA variation and the use of mtDNA for isopod (Crustacea: Peracarida: Isopoda) systematics. Contributions to Zoology </w:t>
      </w:r>
      <w:r w:rsidRPr="00E625CC">
        <w:rPr>
          <w:rFonts w:ascii="Times New Roman" w:hAnsi="Times New Roman" w:cs="Times New Roman"/>
          <w:b/>
          <w:sz w:val="24"/>
          <w:szCs w:val="24"/>
        </w:rPr>
        <w:t xml:space="preserve">70: </w:t>
      </w:r>
      <w:r w:rsidRPr="00E625CC">
        <w:rPr>
          <w:rFonts w:ascii="Times New Roman" w:hAnsi="Times New Roman" w:cs="Times New Roman"/>
          <w:sz w:val="24"/>
          <w:szCs w:val="24"/>
        </w:rPr>
        <w:t>23-39.</w:t>
      </w:r>
    </w:p>
    <w:p w:rsidR="00C1016E" w:rsidRPr="00E625CC" w:rsidRDefault="00C1016E" w:rsidP="00E625CC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t xml:space="preserve">Whiting, M. F. 2002. Mecoptera is paraphyletic: multiple genes and phylogeny of Mecoptera and Siphonaptera. Zoologica Scripta </w:t>
      </w:r>
      <w:r w:rsidRPr="00E625CC">
        <w:rPr>
          <w:rFonts w:ascii="Times New Roman" w:hAnsi="Times New Roman" w:cs="Times New Roman"/>
          <w:b/>
          <w:sz w:val="24"/>
          <w:szCs w:val="24"/>
        </w:rPr>
        <w:t xml:space="preserve">31: </w:t>
      </w:r>
      <w:r w:rsidRPr="00E625CC">
        <w:rPr>
          <w:rFonts w:ascii="Times New Roman" w:hAnsi="Times New Roman" w:cs="Times New Roman"/>
          <w:sz w:val="24"/>
          <w:szCs w:val="24"/>
        </w:rPr>
        <w:t>93-104.</w:t>
      </w:r>
    </w:p>
    <w:p w:rsidR="00C1016E" w:rsidRPr="00E625CC" w:rsidRDefault="00C1016E" w:rsidP="00E625C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t xml:space="preserve">Whiting, M. F., J. C. Carpenter, Q. D. Wheeler, and W. C. Wheeler. 1997. The Strepsiptera problem: phylogeny of the holometabolous insect orders inferred from 18S and 28S ribosomal DNA sequences and morphology. Systematic Biology </w:t>
      </w:r>
      <w:r w:rsidRPr="00E625CC">
        <w:rPr>
          <w:rFonts w:ascii="Times New Roman" w:hAnsi="Times New Roman" w:cs="Times New Roman"/>
          <w:b/>
          <w:sz w:val="24"/>
          <w:szCs w:val="24"/>
        </w:rPr>
        <w:t xml:space="preserve">46: </w:t>
      </w:r>
      <w:r w:rsidRPr="00E625CC">
        <w:rPr>
          <w:rFonts w:ascii="Times New Roman" w:hAnsi="Times New Roman" w:cs="Times New Roman"/>
          <w:sz w:val="24"/>
          <w:szCs w:val="24"/>
        </w:rPr>
        <w:t>1-68.</w:t>
      </w:r>
    </w:p>
    <w:p w:rsidR="00AC41D3" w:rsidRPr="00E625CC" w:rsidRDefault="00C1016E" w:rsidP="00E625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25C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41D3" w:rsidRPr="00E62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imnology Oceanograph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aw0sdb25pwje92v3pvat89rv05p9zx2ad&quot;&gt;My EndNote Library&lt;record-ids&gt;&lt;item&gt;558&lt;/item&gt;&lt;item&gt;929&lt;/item&gt;&lt;item&gt;930&lt;/item&gt;&lt;item&gt;931&lt;/item&gt;&lt;item&gt;932&lt;/item&gt;&lt;/record-ids&gt;&lt;/item&gt;&lt;/Libraries&gt;"/>
  </w:docVars>
  <w:rsids>
    <w:rsidRoot w:val="00B60A11"/>
    <w:rsid w:val="000B5C90"/>
    <w:rsid w:val="00175D57"/>
    <w:rsid w:val="00497790"/>
    <w:rsid w:val="00641271"/>
    <w:rsid w:val="00AC41D3"/>
    <w:rsid w:val="00B60A11"/>
    <w:rsid w:val="00C1016E"/>
    <w:rsid w:val="00DB5A92"/>
    <w:rsid w:val="00E625CC"/>
    <w:rsid w:val="00EB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FB44D"/>
  <w15:chartTrackingRefBased/>
  <w15:docId w15:val="{CA7B8AA5-A9A6-4E38-A21E-5BCB651F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C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0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A11"/>
    <w:pPr>
      <w:spacing w:line="240" w:lineRule="auto"/>
    </w:pPr>
    <w:rPr>
      <w:rFonts w:ascii="Calibri" w:eastAsia="Calibri" w:hAnsi="Calibri" w:cs="Calibr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A11"/>
    <w:rPr>
      <w:rFonts w:ascii="Calibri" w:eastAsia="Calibri" w:hAnsi="Calibri" w:cs="Calibri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A1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4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01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1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01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1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uzik</dc:creator>
  <cp:keywords/>
  <dc:description/>
  <cp:lastModifiedBy>Michelle Guzik</cp:lastModifiedBy>
  <cp:revision>5</cp:revision>
  <dcterms:created xsi:type="dcterms:W3CDTF">2024-04-22T21:51:00Z</dcterms:created>
  <dcterms:modified xsi:type="dcterms:W3CDTF">2024-05-10T05:21:00Z</dcterms:modified>
</cp:coreProperties>
</file>